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315" w:rsidRDefault="00BC3315" w:rsidP="00BC3315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. Table 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0"/>
        <w:gridCol w:w="4166"/>
        <w:gridCol w:w="1004"/>
      </w:tblGrid>
      <w:tr w:rsidR="00BC3315" w:rsidRPr="00494A5B" w:rsidTr="00D37D15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cause of death for patients not weaned from ECMO</w:t>
            </w: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not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trievable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rom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cords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 (3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hemorrhagic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hock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9 (5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intraabdominal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 (1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ntrapulmonary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 (4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Liver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0 (5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(multi-)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rga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5 (30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non-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occlusive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mesenteric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ischemia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 (2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therapy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fractory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espiratory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failure</w:t>
            </w:r>
            <w:proofErr w:type="spellEnd"/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4 (24%)</w:t>
            </w:r>
          </w:p>
        </w:tc>
      </w:tr>
      <w:tr w:rsidR="00BC3315" w:rsidRPr="00494A5B" w:rsidTr="00D37D15">
        <w:trPr>
          <w:trHeight w:val="300"/>
        </w:trPr>
        <w:tc>
          <w:tcPr>
            <w:tcW w:w="0" w:type="auto"/>
            <w:vMerge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Sepsis/septic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chock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ultiorgan</w:t>
            </w:r>
            <w:proofErr w:type="spellEnd"/>
            <w:r w:rsidRPr="00D62EF9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 failure</w:t>
            </w:r>
          </w:p>
        </w:tc>
        <w:tc>
          <w:tcPr>
            <w:tcW w:w="0" w:type="auto"/>
            <w:tcBorders>
              <w:top w:val="single" w:sz="6" w:space="0" w:color="7B8187"/>
              <w:left w:val="single" w:sz="6" w:space="0" w:color="7B8187"/>
              <w:bottom w:val="single" w:sz="6" w:space="0" w:color="7B8187"/>
              <w:right w:val="single" w:sz="6" w:space="0" w:color="7B8187"/>
            </w:tcBorders>
            <w:shd w:val="clear" w:color="auto" w:fill="auto"/>
            <w:vAlign w:val="center"/>
            <w:hideMark/>
          </w:tcPr>
          <w:p w:rsidR="00BC3315" w:rsidRPr="00D62EF9" w:rsidRDefault="00BC3315" w:rsidP="00D37D1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62EF9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6 (25%)</w:t>
            </w:r>
          </w:p>
        </w:tc>
      </w:tr>
    </w:tbl>
    <w:p w:rsidR="00993581" w:rsidRPr="00BC3315" w:rsidRDefault="00993581" w:rsidP="00BC3315">
      <w:bookmarkStart w:id="0" w:name="_GoBack"/>
      <w:bookmarkEnd w:id="0"/>
    </w:p>
    <w:sectPr w:rsidR="00993581" w:rsidRPr="00BC3315" w:rsidSect="00C52F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581"/>
    <w:rsid w:val="000820D6"/>
    <w:rsid w:val="001F740D"/>
    <w:rsid w:val="0025333B"/>
    <w:rsid w:val="003A6F0A"/>
    <w:rsid w:val="003C3A8A"/>
    <w:rsid w:val="006420DC"/>
    <w:rsid w:val="006A48A6"/>
    <w:rsid w:val="00993581"/>
    <w:rsid w:val="00AC2A63"/>
    <w:rsid w:val="00BA4D26"/>
    <w:rsid w:val="00BC06FE"/>
    <w:rsid w:val="00BC3315"/>
    <w:rsid w:val="00C52FD8"/>
    <w:rsid w:val="00E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44EFA"/>
  <w15:chartTrackingRefBased/>
  <w15:docId w15:val="{A2B13108-85D8-47AD-8B8B-75D30A73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33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E48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A6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A48A6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F. Ehrentraut</dc:creator>
  <cp:keywords/>
  <dc:description/>
  <cp:lastModifiedBy>Stefan F. Ehrentraut</cp:lastModifiedBy>
  <cp:revision>2</cp:revision>
  <dcterms:created xsi:type="dcterms:W3CDTF">2024-10-02T12:13:00Z</dcterms:created>
  <dcterms:modified xsi:type="dcterms:W3CDTF">2024-10-02T12:13:00Z</dcterms:modified>
</cp:coreProperties>
</file>